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A1A48" w14:textId="6ADAB571" w:rsidR="006E6791" w:rsidRPr="00AA5DA6" w:rsidRDefault="00294B62" w:rsidP="00AA5DA6">
      <w:pPr>
        <w:spacing w:line="480" w:lineRule="auto"/>
        <w:jc w:val="left"/>
        <w:rPr>
          <w:b/>
          <w:bCs/>
          <w:sz w:val="24"/>
          <w:szCs w:val="21"/>
        </w:rPr>
      </w:pPr>
      <w:r w:rsidRPr="00AA5DA6">
        <w:rPr>
          <w:rFonts w:hint="eastAsia"/>
          <w:b/>
          <w:bCs/>
          <w:sz w:val="24"/>
          <w:szCs w:val="21"/>
        </w:rPr>
        <w:t>S</w:t>
      </w:r>
      <w:r w:rsidRPr="00AA5DA6">
        <w:rPr>
          <w:b/>
          <w:bCs/>
          <w:sz w:val="24"/>
          <w:szCs w:val="21"/>
        </w:rPr>
        <w:t xml:space="preserve">upplementary Table 1. Baseline characteristics </w:t>
      </w:r>
      <w:r w:rsidR="00C015E4" w:rsidRPr="00AA5DA6">
        <w:rPr>
          <w:b/>
          <w:bCs/>
          <w:sz w:val="24"/>
          <w:szCs w:val="21"/>
        </w:rPr>
        <w:t xml:space="preserve">in patients </w:t>
      </w:r>
      <w:r w:rsidR="00C015E4" w:rsidRPr="00AA5DA6">
        <w:rPr>
          <w:b/>
          <w:bCs/>
          <w:color w:val="000000"/>
          <w:kern w:val="0"/>
          <w:sz w:val="24"/>
          <w:szCs w:val="21"/>
        </w:rPr>
        <w:t>(N</w:t>
      </w:r>
      <w:r w:rsidR="00A2408A" w:rsidRPr="00AA5DA6">
        <w:rPr>
          <w:b/>
          <w:bCs/>
          <w:color w:val="000000"/>
          <w:kern w:val="0"/>
          <w:sz w:val="24"/>
          <w:szCs w:val="21"/>
        </w:rPr>
        <w:t xml:space="preserve"> = </w:t>
      </w:r>
      <w:r w:rsidR="00C015E4" w:rsidRPr="00AA5DA6">
        <w:rPr>
          <w:b/>
          <w:bCs/>
          <w:color w:val="000000"/>
          <w:kern w:val="0"/>
          <w:sz w:val="24"/>
          <w:szCs w:val="21"/>
        </w:rPr>
        <w:t>751)</w:t>
      </w:r>
      <w:r w:rsidR="00C015E4" w:rsidRPr="00AA5DA6">
        <w:rPr>
          <w:color w:val="000000"/>
          <w:kern w:val="0"/>
          <w:sz w:val="24"/>
          <w:szCs w:val="21"/>
        </w:rPr>
        <w:t xml:space="preserve"> </w:t>
      </w:r>
      <w:r w:rsidR="00C015E4" w:rsidRPr="00AA5DA6">
        <w:rPr>
          <w:b/>
          <w:bCs/>
          <w:sz w:val="24"/>
          <w:szCs w:val="21"/>
        </w:rPr>
        <w:t xml:space="preserve">censored as alive or not alive </w:t>
      </w:r>
      <w:r w:rsidR="00A16C38" w:rsidRPr="00AA5DA6">
        <w:rPr>
          <w:b/>
          <w:bCs/>
          <w:sz w:val="24"/>
          <w:szCs w:val="21"/>
        </w:rPr>
        <w:t>at 1</w:t>
      </w:r>
      <w:r w:rsidR="00C015E4" w:rsidRPr="00AA5DA6">
        <w:rPr>
          <w:b/>
          <w:bCs/>
          <w:sz w:val="24"/>
          <w:szCs w:val="21"/>
        </w:rPr>
        <w:t xml:space="preserve"> year after endovascular therapy for common femoral artery lesions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03"/>
        <w:gridCol w:w="1417"/>
        <w:gridCol w:w="1417"/>
        <w:gridCol w:w="1089"/>
      </w:tblGrid>
      <w:tr w:rsidR="00294B62" w:rsidRPr="00AA5DA6" w14:paraId="2F64F463" w14:textId="77777777" w:rsidTr="00AA5DA6">
        <w:trPr>
          <w:trHeight w:val="260"/>
        </w:trPr>
        <w:tc>
          <w:tcPr>
            <w:tcW w:w="2827" w:type="pct"/>
            <w:shd w:val="clear" w:color="auto" w:fill="auto"/>
            <w:noWrap/>
            <w:vAlign w:val="center"/>
          </w:tcPr>
          <w:p w14:paraId="20AD6A02" w14:textId="77777777" w:rsidR="00294B62" w:rsidRPr="00AA5DA6" w:rsidRDefault="00294B62" w:rsidP="00AA5DA6">
            <w:pPr>
              <w:widowControl/>
              <w:spacing w:line="480" w:lineRule="auto"/>
              <w:jc w:val="left"/>
              <w:rPr>
                <w:kern w:val="0"/>
                <w:sz w:val="24"/>
                <w:szCs w:val="21"/>
              </w:rPr>
            </w:pPr>
          </w:p>
        </w:tc>
        <w:tc>
          <w:tcPr>
            <w:tcW w:w="1570" w:type="pct"/>
            <w:gridSpan w:val="2"/>
            <w:tcBorders>
              <w:bottom w:val="single" w:sz="4" w:space="0" w:color="auto"/>
            </w:tcBorders>
            <w:vAlign w:val="center"/>
          </w:tcPr>
          <w:p w14:paraId="221837FD" w14:textId="791BC1F7" w:rsidR="00294B62" w:rsidRPr="00AA5DA6" w:rsidRDefault="0088563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Censored a</w:t>
            </w:r>
            <w:r w:rsidR="00294B62" w:rsidRPr="00AA5DA6">
              <w:rPr>
                <w:color w:val="000000"/>
                <w:kern w:val="0"/>
                <w:sz w:val="24"/>
                <w:szCs w:val="21"/>
              </w:rPr>
              <w:t xml:space="preserve">live </w:t>
            </w:r>
            <w:r w:rsidR="00C015E4" w:rsidRPr="00AA5DA6">
              <w:rPr>
                <w:color w:val="000000"/>
                <w:kern w:val="0"/>
                <w:sz w:val="24"/>
                <w:szCs w:val="21"/>
              </w:rPr>
              <w:t xml:space="preserve">at </w:t>
            </w:r>
            <w:r w:rsidR="00294B62" w:rsidRPr="00AA5DA6">
              <w:rPr>
                <w:color w:val="000000"/>
                <w:kern w:val="0"/>
                <w:sz w:val="24"/>
                <w:szCs w:val="21"/>
              </w:rPr>
              <w:t>1 year</w:t>
            </w:r>
            <w:r w:rsidR="00C015E4" w:rsidRPr="00AA5DA6">
              <w:rPr>
                <w:color w:val="000000"/>
                <w:kern w:val="0"/>
                <w:sz w:val="24"/>
                <w:szCs w:val="21"/>
              </w:rPr>
              <w:t xml:space="preserve"> 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14:paraId="16289EE8" w14:textId="7777777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</w:tr>
      <w:tr w:rsidR="00294B62" w:rsidRPr="00AA5DA6" w14:paraId="20141FEE" w14:textId="77777777" w:rsidTr="00AA5DA6">
        <w:trPr>
          <w:trHeight w:val="26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38BBFDD2" w14:textId="77777777" w:rsidR="00294B62" w:rsidRPr="00AA5DA6" w:rsidRDefault="00294B62" w:rsidP="00AA5DA6">
            <w:pPr>
              <w:widowControl/>
              <w:spacing w:line="480" w:lineRule="auto"/>
              <w:jc w:val="left"/>
              <w:rPr>
                <w:kern w:val="0"/>
                <w:sz w:val="24"/>
                <w:szCs w:val="21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nil"/>
            </w:tcBorders>
            <w:vAlign w:val="center"/>
          </w:tcPr>
          <w:p w14:paraId="71D2315E" w14:textId="28410833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Yes</w:t>
            </w:r>
          </w:p>
        </w:tc>
        <w:tc>
          <w:tcPr>
            <w:tcW w:w="78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0542C6" w14:textId="569E7596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No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04487A2" w14:textId="757FFA61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P value</w:t>
            </w:r>
          </w:p>
        </w:tc>
      </w:tr>
      <w:tr w:rsidR="00294B62" w:rsidRPr="00AA5DA6" w14:paraId="1CB55B90" w14:textId="77777777" w:rsidTr="00AA5DA6">
        <w:trPr>
          <w:trHeight w:val="260"/>
        </w:trPr>
        <w:tc>
          <w:tcPr>
            <w:tcW w:w="28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AB47" w14:textId="7777777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vAlign w:val="center"/>
          </w:tcPr>
          <w:p w14:paraId="12B5D91A" w14:textId="2787D40B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(n = 272)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9703" w14:textId="4A2E0F5D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(n = 479)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C1C45" w14:textId="7777777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</w:tr>
      <w:tr w:rsidR="00294B62" w:rsidRPr="00AA5DA6" w14:paraId="676BBD88" w14:textId="77777777" w:rsidTr="00AA5DA6">
        <w:trPr>
          <w:trHeight w:val="310"/>
        </w:trPr>
        <w:tc>
          <w:tcPr>
            <w:tcW w:w="28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865B48" w14:textId="2FC3A238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Male sex</w:t>
            </w:r>
            <w:r w:rsidR="00C015E4" w:rsidRPr="00AA5DA6">
              <w:rPr>
                <w:color w:val="000000"/>
                <w:kern w:val="0"/>
                <w:sz w:val="24"/>
                <w:szCs w:val="21"/>
              </w:rPr>
              <w:t>, n (%)</w:t>
            </w:r>
          </w:p>
        </w:tc>
        <w:tc>
          <w:tcPr>
            <w:tcW w:w="785" w:type="pct"/>
            <w:tcBorders>
              <w:top w:val="single" w:sz="4" w:space="0" w:color="auto"/>
              <w:bottom w:val="nil"/>
            </w:tcBorders>
            <w:vAlign w:val="center"/>
          </w:tcPr>
          <w:p w14:paraId="42A0C76E" w14:textId="20DE7095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191 (70.2%)</w:t>
            </w:r>
          </w:p>
        </w:tc>
        <w:tc>
          <w:tcPr>
            <w:tcW w:w="78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68CD4B" w14:textId="6122F311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360 (75.2%)</w:t>
            </w:r>
          </w:p>
        </w:tc>
        <w:tc>
          <w:tcPr>
            <w:tcW w:w="6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014974" w14:textId="2D1AE622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0.17</w:t>
            </w:r>
          </w:p>
        </w:tc>
      </w:tr>
      <w:tr w:rsidR="00294B62" w:rsidRPr="00AA5DA6" w14:paraId="210FEBAF" w14:textId="77777777" w:rsidTr="00AA5DA6">
        <w:trPr>
          <w:trHeight w:val="310"/>
        </w:trPr>
        <w:tc>
          <w:tcPr>
            <w:tcW w:w="28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52F4CE" w14:textId="0F6B39A3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 xml:space="preserve">Age, </w:t>
            </w:r>
            <w:r w:rsidR="00C015E4" w:rsidRPr="00AA5DA6">
              <w:rPr>
                <w:color w:val="000000"/>
                <w:kern w:val="0"/>
                <w:sz w:val="24"/>
                <w:szCs w:val="21"/>
              </w:rPr>
              <w:t xml:space="preserve">mean ± SD, </w:t>
            </w:r>
            <w:r w:rsidRPr="00AA5DA6">
              <w:rPr>
                <w:color w:val="000000"/>
                <w:kern w:val="0"/>
                <w:sz w:val="24"/>
                <w:szCs w:val="21"/>
              </w:rPr>
              <w:t>y</w:t>
            </w:r>
          </w:p>
        </w:tc>
        <w:tc>
          <w:tcPr>
            <w:tcW w:w="785" w:type="pct"/>
            <w:tcBorders>
              <w:top w:val="nil"/>
            </w:tcBorders>
            <w:vAlign w:val="center"/>
          </w:tcPr>
          <w:p w14:paraId="4945A4EA" w14:textId="1091BBA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75 ± 8</w:t>
            </w:r>
          </w:p>
        </w:tc>
        <w:tc>
          <w:tcPr>
            <w:tcW w:w="7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8659FB" w14:textId="1A646450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74 ± 9</w:t>
            </w:r>
          </w:p>
        </w:tc>
        <w:tc>
          <w:tcPr>
            <w:tcW w:w="6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EB25A4" w14:textId="7BFB76F9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0.71</w:t>
            </w:r>
          </w:p>
        </w:tc>
      </w:tr>
      <w:tr w:rsidR="00294B62" w:rsidRPr="00AA5DA6" w14:paraId="635E886F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7AD149A6" w14:textId="243513F4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Non-ambulatory</w:t>
            </w:r>
            <w:r w:rsidR="00C015E4" w:rsidRPr="00AA5DA6">
              <w:rPr>
                <w:color w:val="000000"/>
                <w:kern w:val="0"/>
                <w:sz w:val="24"/>
                <w:szCs w:val="21"/>
              </w:rPr>
              <w:t>, n (%)</w:t>
            </w:r>
          </w:p>
        </w:tc>
        <w:tc>
          <w:tcPr>
            <w:tcW w:w="785" w:type="pct"/>
            <w:vAlign w:val="center"/>
          </w:tcPr>
          <w:p w14:paraId="675DADA1" w14:textId="41D8BFFF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29 (10.7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A036488" w14:textId="131BCE90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44 (9.2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0E0991C" w14:textId="79101960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0.60</w:t>
            </w:r>
          </w:p>
        </w:tc>
      </w:tr>
      <w:tr w:rsidR="00294B62" w:rsidRPr="00AA5DA6" w14:paraId="4A397F78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3CA4EC2E" w14:textId="4AC0081C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Smoker</w:t>
            </w:r>
            <w:r w:rsidR="00C015E4" w:rsidRPr="00AA5DA6">
              <w:rPr>
                <w:color w:val="000000"/>
                <w:kern w:val="0"/>
                <w:sz w:val="24"/>
                <w:szCs w:val="21"/>
              </w:rPr>
              <w:t>, n (%)</w:t>
            </w:r>
          </w:p>
        </w:tc>
        <w:tc>
          <w:tcPr>
            <w:tcW w:w="785" w:type="pct"/>
            <w:vAlign w:val="center"/>
          </w:tcPr>
          <w:p w14:paraId="5C904528" w14:textId="334A7AAC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153 (56.2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E058318" w14:textId="475E5CB1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344 (71.8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F2A061E" w14:textId="7777777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&lt; 0.001</w:t>
            </w:r>
          </w:p>
        </w:tc>
      </w:tr>
      <w:tr w:rsidR="00294B62" w:rsidRPr="00AA5DA6" w14:paraId="7647240D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1ADBFEE1" w14:textId="2DFC5E53" w:rsidR="00294B62" w:rsidRPr="00AA5DA6" w:rsidRDefault="00C015E4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Type 2 diabetes, n (%)</w:t>
            </w:r>
          </w:p>
        </w:tc>
        <w:tc>
          <w:tcPr>
            <w:tcW w:w="785" w:type="pct"/>
            <w:vAlign w:val="center"/>
          </w:tcPr>
          <w:p w14:paraId="68AACE23" w14:textId="4B50D494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157 (57.7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4CDC0E1" w14:textId="28C1C5D2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280 (58.5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9AFBF35" w14:textId="79AA7FDE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0.91</w:t>
            </w:r>
          </w:p>
        </w:tc>
      </w:tr>
      <w:tr w:rsidR="00294B62" w:rsidRPr="00AA5DA6" w14:paraId="29E43BC3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223EF1B9" w14:textId="1209AC03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Chronic kidney disease</w:t>
            </w:r>
            <w:r w:rsidR="00C015E4" w:rsidRPr="00AA5DA6">
              <w:rPr>
                <w:color w:val="000000"/>
                <w:kern w:val="0"/>
                <w:sz w:val="24"/>
                <w:szCs w:val="21"/>
              </w:rPr>
              <w:t>, n (%)</w:t>
            </w:r>
          </w:p>
        </w:tc>
        <w:tc>
          <w:tcPr>
            <w:tcW w:w="785" w:type="pct"/>
            <w:vAlign w:val="center"/>
          </w:tcPr>
          <w:p w14:paraId="1F0E3A5E" w14:textId="7777777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3CC085E" w14:textId="1396AC95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ACBDCD8" w14:textId="1CF85B91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0.12</w:t>
            </w:r>
          </w:p>
        </w:tc>
      </w:tr>
      <w:tr w:rsidR="00294B62" w:rsidRPr="00AA5DA6" w14:paraId="71F563DB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33D573E5" w14:textId="77777777" w:rsidR="00294B62" w:rsidRPr="00AA5DA6" w:rsidRDefault="00294B62" w:rsidP="00AA5DA6">
            <w:pPr>
              <w:widowControl/>
              <w:spacing w:line="480" w:lineRule="auto"/>
              <w:ind w:firstLineChars="100" w:firstLine="240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No</w:t>
            </w:r>
          </w:p>
        </w:tc>
        <w:tc>
          <w:tcPr>
            <w:tcW w:w="785" w:type="pct"/>
            <w:vAlign w:val="center"/>
          </w:tcPr>
          <w:p w14:paraId="1703D72E" w14:textId="76F7FF2A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107 (39.3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ECBD9AE" w14:textId="1ECB84FB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181 (37.8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2390EB0" w14:textId="7777777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</w:tr>
      <w:tr w:rsidR="00294B62" w:rsidRPr="00AA5DA6" w14:paraId="043C0976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6E04B44E" w14:textId="77777777" w:rsidR="00294B62" w:rsidRPr="00AA5DA6" w:rsidRDefault="00294B62" w:rsidP="00AA5DA6">
            <w:pPr>
              <w:widowControl/>
              <w:spacing w:line="480" w:lineRule="auto"/>
              <w:ind w:firstLineChars="100" w:firstLine="240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Yes, but no dialysis</w:t>
            </w:r>
          </w:p>
        </w:tc>
        <w:tc>
          <w:tcPr>
            <w:tcW w:w="785" w:type="pct"/>
            <w:vAlign w:val="center"/>
          </w:tcPr>
          <w:p w14:paraId="2A6A0B25" w14:textId="2304E073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87 (32.0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585F5F8" w14:textId="5EED94AB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128 (26.7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E04ABB5" w14:textId="7777777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</w:tr>
      <w:tr w:rsidR="00294B62" w:rsidRPr="00AA5DA6" w14:paraId="19AD8EA0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0E43AB05" w14:textId="77777777" w:rsidR="00294B62" w:rsidRPr="00AA5DA6" w:rsidRDefault="00294B62" w:rsidP="00AA5DA6">
            <w:pPr>
              <w:widowControl/>
              <w:spacing w:line="480" w:lineRule="auto"/>
              <w:ind w:firstLineChars="100" w:firstLine="240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Yes, and on dialysis</w:t>
            </w:r>
          </w:p>
        </w:tc>
        <w:tc>
          <w:tcPr>
            <w:tcW w:w="785" w:type="pct"/>
            <w:vAlign w:val="center"/>
          </w:tcPr>
          <w:p w14:paraId="7745B9EA" w14:textId="0D236EBA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78 (28.7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504864D" w14:textId="0ADD4D43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170 (35.5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75F9A42" w14:textId="7777777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</w:tr>
      <w:tr w:rsidR="00294B62" w:rsidRPr="00AA5DA6" w14:paraId="785D6DF0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32454FE4" w14:textId="63FC0D76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Cerebrovascular disease</w:t>
            </w:r>
            <w:r w:rsidR="00C015E4" w:rsidRPr="00AA5DA6">
              <w:rPr>
                <w:color w:val="000000"/>
                <w:kern w:val="0"/>
                <w:sz w:val="24"/>
                <w:szCs w:val="21"/>
              </w:rPr>
              <w:t>, n (%)</w:t>
            </w:r>
          </w:p>
        </w:tc>
        <w:tc>
          <w:tcPr>
            <w:tcW w:w="785" w:type="pct"/>
            <w:vAlign w:val="center"/>
          </w:tcPr>
          <w:p w14:paraId="40C10144" w14:textId="235B8BF8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68 (25.0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816A769" w14:textId="30D4CD8E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80 (16.7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B293EDC" w14:textId="7EDD7D26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0.008</w:t>
            </w:r>
          </w:p>
        </w:tc>
      </w:tr>
      <w:tr w:rsidR="00294B62" w:rsidRPr="00AA5DA6" w14:paraId="41EDEC69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334F7F4F" w14:textId="2F3DC8BD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Coronary artery disease</w:t>
            </w:r>
            <w:r w:rsidR="00C015E4" w:rsidRPr="00AA5DA6">
              <w:rPr>
                <w:color w:val="000000"/>
                <w:kern w:val="0"/>
                <w:sz w:val="24"/>
                <w:szCs w:val="21"/>
              </w:rPr>
              <w:t>, n (%)</w:t>
            </w:r>
          </w:p>
        </w:tc>
        <w:tc>
          <w:tcPr>
            <w:tcW w:w="785" w:type="pct"/>
            <w:vAlign w:val="center"/>
          </w:tcPr>
          <w:p w14:paraId="721DB2D9" w14:textId="0A157DFE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129 (47.4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BD3BB91" w14:textId="6908A51C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261 (54.5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0442937" w14:textId="121712D8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0.074</w:t>
            </w:r>
          </w:p>
        </w:tc>
      </w:tr>
      <w:tr w:rsidR="00294B62" w:rsidRPr="00AA5DA6" w14:paraId="6599FEE8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5F935248" w14:textId="465480E6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Chronic heart failure</w:t>
            </w:r>
            <w:r w:rsidR="00C015E4" w:rsidRPr="00AA5DA6">
              <w:rPr>
                <w:color w:val="000000"/>
                <w:kern w:val="0"/>
                <w:sz w:val="24"/>
                <w:szCs w:val="21"/>
              </w:rPr>
              <w:t>, n (%)</w:t>
            </w:r>
          </w:p>
        </w:tc>
        <w:tc>
          <w:tcPr>
            <w:tcW w:w="785" w:type="pct"/>
            <w:vAlign w:val="center"/>
          </w:tcPr>
          <w:p w14:paraId="0C86C6AF" w14:textId="758F250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39 (14.3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1C881B4" w14:textId="6EF712DC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100 (20.9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BFFF655" w14:textId="1A3A9BA6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0.034</w:t>
            </w:r>
          </w:p>
        </w:tc>
      </w:tr>
      <w:tr w:rsidR="00294B62" w:rsidRPr="00AA5DA6" w14:paraId="7FFE2E9F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5FD4F6ED" w14:textId="0154761B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Atrial fibrillation </w:t>
            </w:r>
            <w:r w:rsidR="00C015E4" w:rsidRPr="00AA5DA6">
              <w:rPr>
                <w:color w:val="000000"/>
                <w:kern w:val="0"/>
                <w:sz w:val="24"/>
                <w:szCs w:val="21"/>
              </w:rPr>
              <w:t>, n (%)</w:t>
            </w:r>
          </w:p>
        </w:tc>
        <w:tc>
          <w:tcPr>
            <w:tcW w:w="785" w:type="pct"/>
            <w:vAlign w:val="center"/>
          </w:tcPr>
          <w:p w14:paraId="4E635EC6" w14:textId="0F8C80BF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35 (12.9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811CA7A" w14:textId="41D0AEE9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79 (16.5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CED8B1A" w14:textId="5571E51A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0.22</w:t>
            </w:r>
          </w:p>
        </w:tc>
      </w:tr>
      <w:tr w:rsidR="00294B62" w:rsidRPr="00AA5DA6" w14:paraId="57E6EB58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554F8338" w14:textId="42174852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Rutherford classification</w:t>
            </w:r>
            <w:r w:rsidR="00C015E4" w:rsidRPr="00AA5DA6">
              <w:rPr>
                <w:color w:val="000000"/>
                <w:kern w:val="0"/>
                <w:sz w:val="24"/>
                <w:szCs w:val="21"/>
              </w:rPr>
              <w:t>, n (%)</w:t>
            </w:r>
          </w:p>
        </w:tc>
        <w:tc>
          <w:tcPr>
            <w:tcW w:w="785" w:type="pct"/>
            <w:vAlign w:val="center"/>
          </w:tcPr>
          <w:p w14:paraId="564F1902" w14:textId="7777777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669E61D" w14:textId="20452B3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48B1D11" w14:textId="0D6F0053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0.56</w:t>
            </w:r>
          </w:p>
        </w:tc>
      </w:tr>
      <w:tr w:rsidR="00294B62" w:rsidRPr="00AA5DA6" w14:paraId="72D35D4A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50DF6476" w14:textId="77777777" w:rsidR="00294B62" w:rsidRPr="00AA5DA6" w:rsidRDefault="00294B62" w:rsidP="00AA5DA6">
            <w:pPr>
              <w:widowControl/>
              <w:spacing w:line="480" w:lineRule="auto"/>
              <w:ind w:firstLineChars="100" w:firstLine="240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Category 2</w:t>
            </w:r>
          </w:p>
        </w:tc>
        <w:tc>
          <w:tcPr>
            <w:tcW w:w="785" w:type="pct"/>
            <w:vAlign w:val="center"/>
          </w:tcPr>
          <w:p w14:paraId="37334C46" w14:textId="1C33D4F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59 (21.7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51DE660" w14:textId="0B9312E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95 (19.8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BBED3E2" w14:textId="7777777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</w:tr>
      <w:tr w:rsidR="00294B62" w:rsidRPr="00AA5DA6" w14:paraId="64C81640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31AED812" w14:textId="77777777" w:rsidR="00294B62" w:rsidRPr="00AA5DA6" w:rsidRDefault="00294B62" w:rsidP="00AA5DA6">
            <w:pPr>
              <w:widowControl/>
              <w:spacing w:line="480" w:lineRule="auto"/>
              <w:ind w:firstLineChars="100" w:firstLine="240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Category 3</w:t>
            </w:r>
          </w:p>
        </w:tc>
        <w:tc>
          <w:tcPr>
            <w:tcW w:w="785" w:type="pct"/>
            <w:vAlign w:val="center"/>
          </w:tcPr>
          <w:p w14:paraId="5337B73D" w14:textId="0B7DB65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138 (50.7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BA3EB81" w14:textId="1815DA63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267 (55.7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6E54655" w14:textId="7777777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</w:tr>
      <w:tr w:rsidR="00294B62" w:rsidRPr="00AA5DA6" w14:paraId="16CF0559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6B0A7A40" w14:textId="77777777" w:rsidR="00294B62" w:rsidRPr="00AA5DA6" w:rsidRDefault="00294B62" w:rsidP="00AA5DA6">
            <w:pPr>
              <w:widowControl/>
              <w:spacing w:line="480" w:lineRule="auto"/>
              <w:ind w:firstLineChars="100" w:firstLine="240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Category 4</w:t>
            </w:r>
          </w:p>
        </w:tc>
        <w:tc>
          <w:tcPr>
            <w:tcW w:w="785" w:type="pct"/>
            <w:vAlign w:val="center"/>
          </w:tcPr>
          <w:p w14:paraId="38D9B830" w14:textId="70C8DA54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35 (12.9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C00E3C3" w14:textId="3C2FA87B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59 (12.3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38DED22" w14:textId="7777777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</w:tr>
      <w:tr w:rsidR="00294B62" w:rsidRPr="00AA5DA6" w14:paraId="0466EAAB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1F0CF290" w14:textId="77777777" w:rsidR="00294B62" w:rsidRPr="00AA5DA6" w:rsidRDefault="00294B62" w:rsidP="00AA5DA6">
            <w:pPr>
              <w:widowControl/>
              <w:spacing w:line="480" w:lineRule="auto"/>
              <w:ind w:firstLineChars="100" w:firstLine="240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Category 5</w:t>
            </w:r>
          </w:p>
        </w:tc>
        <w:tc>
          <w:tcPr>
            <w:tcW w:w="785" w:type="pct"/>
            <w:vAlign w:val="center"/>
          </w:tcPr>
          <w:p w14:paraId="128BAF50" w14:textId="646CC798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40 (14.7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EC23FE0" w14:textId="6278B829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58 (12.1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E7B89EC" w14:textId="7777777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</w:tr>
      <w:tr w:rsidR="00294B62" w:rsidRPr="00AA5DA6" w14:paraId="562E1A3C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7B4563FB" w14:textId="3F94D7D8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Ankle brachial index</w:t>
            </w:r>
            <w:r w:rsidR="00C015E4" w:rsidRPr="00AA5DA6">
              <w:rPr>
                <w:color w:val="000000"/>
                <w:kern w:val="0"/>
                <w:sz w:val="24"/>
                <w:szCs w:val="21"/>
              </w:rPr>
              <w:t xml:space="preserve"> mean ± SD</w:t>
            </w:r>
          </w:p>
        </w:tc>
        <w:tc>
          <w:tcPr>
            <w:tcW w:w="785" w:type="pct"/>
            <w:vAlign w:val="center"/>
          </w:tcPr>
          <w:p w14:paraId="601E3F86" w14:textId="3C31EE75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0.59 ± 0.2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019876D" w14:textId="7E381B60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0.53 ± 0.29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BC45643" w14:textId="766C1683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0.009</w:t>
            </w:r>
          </w:p>
        </w:tc>
      </w:tr>
      <w:tr w:rsidR="00294B62" w:rsidRPr="00AA5DA6" w14:paraId="7617AD81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41B15E17" w14:textId="3FECF5AA" w:rsidR="00294B62" w:rsidRPr="00AA5DA6" w:rsidRDefault="00C015E4" w:rsidP="00AA5DA6">
            <w:pPr>
              <w:widowControl/>
              <w:spacing w:line="480" w:lineRule="auto"/>
              <w:ind w:firstLineChars="100" w:firstLine="240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M</w:t>
            </w:r>
            <w:r w:rsidR="00294B62" w:rsidRPr="00AA5DA6">
              <w:rPr>
                <w:color w:val="000000"/>
                <w:kern w:val="0"/>
                <w:sz w:val="24"/>
                <w:szCs w:val="21"/>
              </w:rPr>
              <w:t>issing data</w:t>
            </w:r>
            <w:r w:rsidRPr="00AA5DA6">
              <w:rPr>
                <w:color w:val="000000"/>
                <w:kern w:val="0"/>
                <w:sz w:val="24"/>
                <w:szCs w:val="21"/>
              </w:rPr>
              <w:t>, n (%)</w:t>
            </w:r>
          </w:p>
        </w:tc>
        <w:tc>
          <w:tcPr>
            <w:tcW w:w="785" w:type="pct"/>
            <w:vAlign w:val="center"/>
          </w:tcPr>
          <w:p w14:paraId="2A6DC1CC" w14:textId="6295C8FB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14 (5.1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C738095" w14:textId="2F384072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11 (2.3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9E58B23" w14:textId="2BA89FCB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0.060</w:t>
            </w:r>
          </w:p>
        </w:tc>
      </w:tr>
      <w:tr w:rsidR="00294B62" w:rsidRPr="00AA5DA6" w14:paraId="755A6F54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05682E5F" w14:textId="50DC74B2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lastRenderedPageBreak/>
              <w:t>History of CFA endovascular therapy</w:t>
            </w:r>
            <w:r w:rsidR="00C015E4" w:rsidRPr="00AA5DA6">
              <w:rPr>
                <w:color w:val="000000"/>
                <w:kern w:val="0"/>
                <w:sz w:val="24"/>
                <w:szCs w:val="21"/>
              </w:rPr>
              <w:t>, n (%)</w:t>
            </w:r>
          </w:p>
        </w:tc>
        <w:tc>
          <w:tcPr>
            <w:tcW w:w="785" w:type="pct"/>
            <w:vAlign w:val="center"/>
          </w:tcPr>
          <w:p w14:paraId="3D63DEEC" w14:textId="274C342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36 (13.2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8C79369" w14:textId="3F06175E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87 (18.2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4AE14A3" w14:textId="7F07007D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0.099</w:t>
            </w:r>
          </w:p>
        </w:tc>
      </w:tr>
      <w:tr w:rsidR="00294B62" w:rsidRPr="00AA5DA6" w14:paraId="6E0A0552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296DD99C" w14:textId="02010102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CFA lesion type</w:t>
            </w:r>
            <w:r w:rsidR="00C015E4" w:rsidRPr="00AA5DA6">
              <w:rPr>
                <w:color w:val="000000"/>
                <w:kern w:val="0"/>
                <w:sz w:val="24"/>
                <w:szCs w:val="21"/>
              </w:rPr>
              <w:t>, n (%)</w:t>
            </w:r>
          </w:p>
        </w:tc>
        <w:tc>
          <w:tcPr>
            <w:tcW w:w="785" w:type="pct"/>
            <w:vAlign w:val="center"/>
          </w:tcPr>
          <w:p w14:paraId="33F7E3E3" w14:textId="7777777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6420551" w14:textId="1455DED2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17B30C1" w14:textId="4AAAC222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0.15</w:t>
            </w:r>
          </w:p>
        </w:tc>
      </w:tr>
      <w:tr w:rsidR="00294B62" w:rsidRPr="00AA5DA6" w14:paraId="503C090B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117B1740" w14:textId="77777777" w:rsidR="00294B62" w:rsidRPr="00AA5DA6" w:rsidRDefault="00294B62" w:rsidP="00AA5DA6">
            <w:pPr>
              <w:widowControl/>
              <w:spacing w:line="480" w:lineRule="auto"/>
              <w:ind w:firstLineChars="100" w:firstLine="240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Type I</w:t>
            </w:r>
          </w:p>
        </w:tc>
        <w:tc>
          <w:tcPr>
            <w:tcW w:w="785" w:type="pct"/>
            <w:vAlign w:val="center"/>
          </w:tcPr>
          <w:p w14:paraId="1A6004A3" w14:textId="31799662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29 (10.7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A37A607" w14:textId="0A55D66F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46 (9.6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1BFA57A" w14:textId="7777777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</w:tr>
      <w:tr w:rsidR="00294B62" w:rsidRPr="00AA5DA6" w14:paraId="03FC8599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2A33CF07" w14:textId="77777777" w:rsidR="00294B62" w:rsidRPr="00AA5DA6" w:rsidRDefault="00294B62" w:rsidP="00AA5DA6">
            <w:pPr>
              <w:widowControl/>
              <w:spacing w:line="480" w:lineRule="auto"/>
              <w:ind w:firstLineChars="100" w:firstLine="240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Type II</w:t>
            </w:r>
          </w:p>
        </w:tc>
        <w:tc>
          <w:tcPr>
            <w:tcW w:w="785" w:type="pct"/>
            <w:vAlign w:val="center"/>
          </w:tcPr>
          <w:p w14:paraId="0E426168" w14:textId="208AFBC1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173 (63.6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09A05D4" w14:textId="771F0245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277 (57.8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FE3DF5C" w14:textId="7777777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</w:tr>
      <w:tr w:rsidR="00294B62" w:rsidRPr="00AA5DA6" w14:paraId="4EBB21D3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099DE267" w14:textId="77777777" w:rsidR="00294B62" w:rsidRPr="00AA5DA6" w:rsidRDefault="00294B62" w:rsidP="00AA5DA6">
            <w:pPr>
              <w:widowControl/>
              <w:spacing w:line="480" w:lineRule="auto"/>
              <w:ind w:firstLineChars="100" w:firstLine="240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Type III</w:t>
            </w:r>
          </w:p>
        </w:tc>
        <w:tc>
          <w:tcPr>
            <w:tcW w:w="785" w:type="pct"/>
            <w:vAlign w:val="center"/>
          </w:tcPr>
          <w:p w14:paraId="3CCE428B" w14:textId="0EE8DFE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70 (25.7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9033627" w14:textId="5134CDEC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156 (32.6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06E3383" w14:textId="7777777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</w:tr>
      <w:tr w:rsidR="00294B62" w:rsidRPr="00AA5DA6" w14:paraId="14380129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7C0D7197" w14:textId="01E85CAC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CFA stenosis</w:t>
            </w:r>
            <w:r w:rsidR="00C015E4" w:rsidRPr="00AA5DA6">
              <w:rPr>
                <w:color w:val="000000"/>
                <w:kern w:val="0"/>
                <w:sz w:val="24"/>
                <w:szCs w:val="21"/>
              </w:rPr>
              <w:t>, n (%)</w:t>
            </w:r>
          </w:p>
        </w:tc>
        <w:tc>
          <w:tcPr>
            <w:tcW w:w="785" w:type="pct"/>
            <w:vAlign w:val="center"/>
          </w:tcPr>
          <w:p w14:paraId="35E49ECC" w14:textId="7777777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ACBBB2C" w14:textId="5511C3E6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99A6C42" w14:textId="13E65C9C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0.30</w:t>
            </w:r>
          </w:p>
        </w:tc>
      </w:tr>
      <w:tr w:rsidR="00294B62" w:rsidRPr="00AA5DA6" w14:paraId="44D75466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43914BEC" w14:textId="77777777" w:rsidR="00294B62" w:rsidRPr="00AA5DA6" w:rsidRDefault="00294B62" w:rsidP="00AA5DA6">
            <w:pPr>
              <w:widowControl/>
              <w:spacing w:line="480" w:lineRule="auto"/>
              <w:ind w:firstLineChars="100" w:firstLine="240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50% to 90%</w:t>
            </w:r>
          </w:p>
        </w:tc>
        <w:tc>
          <w:tcPr>
            <w:tcW w:w="785" w:type="pct"/>
            <w:vAlign w:val="center"/>
          </w:tcPr>
          <w:p w14:paraId="67C2A027" w14:textId="16E24AA8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150 (55.4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81A8842" w14:textId="6A3ACE52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293 (61.2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BBCCB7C" w14:textId="7777777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</w:tr>
      <w:tr w:rsidR="00294B62" w:rsidRPr="00AA5DA6" w14:paraId="5581516F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13CDACBE" w14:textId="77777777" w:rsidR="00294B62" w:rsidRPr="00AA5DA6" w:rsidRDefault="00294B62" w:rsidP="00AA5DA6">
            <w:pPr>
              <w:widowControl/>
              <w:spacing w:line="480" w:lineRule="auto"/>
              <w:ind w:firstLineChars="100" w:firstLine="240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99% (subtotal occlusion)</w:t>
            </w:r>
          </w:p>
        </w:tc>
        <w:tc>
          <w:tcPr>
            <w:tcW w:w="785" w:type="pct"/>
            <w:vAlign w:val="center"/>
          </w:tcPr>
          <w:p w14:paraId="43217B22" w14:textId="0256C92E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59 (21.8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468A6C6" w14:textId="370475C2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90 (18.8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F93D5E4" w14:textId="7777777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</w:tr>
      <w:tr w:rsidR="00294B62" w:rsidRPr="00AA5DA6" w14:paraId="363017A6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5D1E05B6" w14:textId="77777777" w:rsidR="00294B62" w:rsidRPr="00AA5DA6" w:rsidRDefault="00294B62" w:rsidP="00AA5DA6">
            <w:pPr>
              <w:widowControl/>
              <w:spacing w:line="480" w:lineRule="auto"/>
              <w:ind w:firstLineChars="100" w:firstLine="240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100% (chronic total occlusion)</w:t>
            </w:r>
          </w:p>
        </w:tc>
        <w:tc>
          <w:tcPr>
            <w:tcW w:w="785" w:type="pct"/>
            <w:vAlign w:val="center"/>
          </w:tcPr>
          <w:p w14:paraId="4EDC8C9B" w14:textId="56709B63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62 (22.9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3CDF0A8" w14:textId="79F79133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96 (20.0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41CF6AD" w14:textId="7777777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</w:tr>
      <w:tr w:rsidR="00294B62" w:rsidRPr="00AA5DA6" w14:paraId="3B441C1D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6E081C1C" w14:textId="16439844" w:rsidR="00294B62" w:rsidRPr="00AA5DA6" w:rsidRDefault="00C015E4" w:rsidP="00AA5DA6">
            <w:pPr>
              <w:widowControl/>
              <w:spacing w:line="480" w:lineRule="auto"/>
              <w:ind w:firstLineChars="100" w:firstLine="240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M</w:t>
            </w:r>
            <w:r w:rsidR="00294B62" w:rsidRPr="00AA5DA6">
              <w:rPr>
                <w:color w:val="000000"/>
                <w:kern w:val="0"/>
                <w:sz w:val="24"/>
                <w:szCs w:val="21"/>
              </w:rPr>
              <w:t>issing data</w:t>
            </w:r>
          </w:p>
        </w:tc>
        <w:tc>
          <w:tcPr>
            <w:tcW w:w="785" w:type="pct"/>
            <w:vAlign w:val="center"/>
          </w:tcPr>
          <w:p w14:paraId="079711DB" w14:textId="39060F3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1 (0.4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82B5216" w14:textId="37F02164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0 (0.0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915900D" w14:textId="077B8060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0.77</w:t>
            </w:r>
          </w:p>
        </w:tc>
      </w:tr>
      <w:tr w:rsidR="00294B62" w:rsidRPr="00AA5DA6" w14:paraId="07DE94F5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3EF752C3" w14:textId="075F86ED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Nodular calcification</w:t>
            </w:r>
            <w:r w:rsidR="00C015E4" w:rsidRPr="00AA5DA6">
              <w:rPr>
                <w:color w:val="000000"/>
                <w:kern w:val="0"/>
                <w:sz w:val="24"/>
                <w:szCs w:val="21"/>
              </w:rPr>
              <w:t>*, n (%)</w:t>
            </w:r>
          </w:p>
        </w:tc>
        <w:tc>
          <w:tcPr>
            <w:tcW w:w="785" w:type="pct"/>
            <w:vAlign w:val="center"/>
          </w:tcPr>
          <w:p w14:paraId="68DAD0CD" w14:textId="38829130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197 (72.4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12ECE98" w14:textId="68F4C920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346 (72.2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CA8840D" w14:textId="27F8A31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1.00</w:t>
            </w:r>
          </w:p>
        </w:tc>
      </w:tr>
      <w:tr w:rsidR="00294B62" w:rsidRPr="00AA5DA6" w14:paraId="1719AB22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01053142" w14:textId="0854A059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 xml:space="preserve">Reference vessel diameter, </w:t>
            </w:r>
            <w:r w:rsidR="00C015E4" w:rsidRPr="00AA5DA6">
              <w:rPr>
                <w:color w:val="000000"/>
                <w:kern w:val="0"/>
                <w:sz w:val="24"/>
                <w:szCs w:val="21"/>
              </w:rPr>
              <w:t xml:space="preserve">mean ± SD, </w:t>
            </w:r>
            <w:r w:rsidRPr="00AA5DA6">
              <w:rPr>
                <w:color w:val="000000"/>
                <w:kern w:val="0"/>
                <w:sz w:val="24"/>
                <w:szCs w:val="21"/>
              </w:rPr>
              <w:t>mm*</w:t>
            </w:r>
            <w:r w:rsidR="00A16C38" w:rsidRPr="00AA5DA6">
              <w:rPr>
                <w:color w:val="000000"/>
                <w:kern w:val="0"/>
                <w:sz w:val="24"/>
                <w:szCs w:val="21"/>
              </w:rPr>
              <w:t>*</w:t>
            </w:r>
          </w:p>
        </w:tc>
        <w:tc>
          <w:tcPr>
            <w:tcW w:w="785" w:type="pct"/>
            <w:vAlign w:val="center"/>
          </w:tcPr>
          <w:p w14:paraId="0420C445" w14:textId="0408C0F9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7.5 ± 1.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F3F5192" w14:textId="2C7BC544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7.2 ± 1.3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4FFDEF7" w14:textId="08957663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0.001</w:t>
            </w:r>
          </w:p>
        </w:tc>
      </w:tr>
      <w:tr w:rsidR="00294B62" w:rsidRPr="00AA5DA6" w14:paraId="5560D123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4EC70580" w14:textId="004F47D7" w:rsidR="00294B62" w:rsidRPr="00AA5DA6" w:rsidRDefault="00294B62" w:rsidP="00AA5DA6">
            <w:pPr>
              <w:widowControl/>
              <w:spacing w:line="480" w:lineRule="auto"/>
              <w:ind w:firstLineChars="100" w:firstLine="240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&lt; 6 mm</w:t>
            </w:r>
            <w:r w:rsidR="00C015E4" w:rsidRPr="00AA5DA6">
              <w:rPr>
                <w:color w:val="000000"/>
                <w:kern w:val="0"/>
                <w:sz w:val="24"/>
                <w:szCs w:val="21"/>
              </w:rPr>
              <w:t>, n (%)</w:t>
            </w:r>
          </w:p>
        </w:tc>
        <w:tc>
          <w:tcPr>
            <w:tcW w:w="785" w:type="pct"/>
            <w:vAlign w:val="center"/>
          </w:tcPr>
          <w:p w14:paraId="06A9C059" w14:textId="5EDFBE76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24 (8.8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42AEAA6" w14:textId="257E61F9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42 (8.8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A60F9ED" w14:textId="68EB5CF3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1.00</w:t>
            </w:r>
          </w:p>
        </w:tc>
      </w:tr>
      <w:tr w:rsidR="00294B62" w:rsidRPr="00AA5DA6" w14:paraId="76B7A153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7E4415F6" w14:textId="21B51754" w:rsidR="00294B62" w:rsidRPr="00AA5DA6" w:rsidRDefault="00C015E4" w:rsidP="00AA5DA6">
            <w:pPr>
              <w:widowControl/>
              <w:spacing w:line="480" w:lineRule="auto"/>
              <w:ind w:firstLineChars="100" w:firstLine="240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M</w:t>
            </w:r>
            <w:r w:rsidR="00294B62" w:rsidRPr="00AA5DA6">
              <w:rPr>
                <w:color w:val="000000"/>
                <w:kern w:val="0"/>
                <w:sz w:val="24"/>
                <w:szCs w:val="21"/>
              </w:rPr>
              <w:t>issing data</w:t>
            </w:r>
            <w:r w:rsidRPr="00AA5DA6">
              <w:rPr>
                <w:color w:val="000000"/>
                <w:kern w:val="0"/>
                <w:sz w:val="24"/>
                <w:szCs w:val="21"/>
              </w:rPr>
              <w:t>, n (%)</w:t>
            </w:r>
          </w:p>
        </w:tc>
        <w:tc>
          <w:tcPr>
            <w:tcW w:w="785" w:type="pct"/>
            <w:vAlign w:val="center"/>
          </w:tcPr>
          <w:p w14:paraId="1D8EEC6D" w14:textId="489AA2F0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0 (0.0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50B6DF0" w14:textId="0939D93F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2 (0.4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02DC3A8" w14:textId="2859BDD4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0.74</w:t>
            </w:r>
          </w:p>
        </w:tc>
      </w:tr>
      <w:tr w:rsidR="00294B62" w:rsidRPr="00AA5DA6" w14:paraId="1DD584E0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7DB4EE2D" w14:textId="7777777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Lesion length, mm</w:t>
            </w:r>
          </w:p>
        </w:tc>
        <w:tc>
          <w:tcPr>
            <w:tcW w:w="785" w:type="pct"/>
            <w:vAlign w:val="center"/>
          </w:tcPr>
          <w:p w14:paraId="15A3CAB1" w14:textId="6F69A481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32 ± 1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1223AB2" w14:textId="148608D3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33 ± 1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33FB37C" w14:textId="15D448E8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0.37</w:t>
            </w:r>
          </w:p>
        </w:tc>
      </w:tr>
      <w:tr w:rsidR="00294B62" w:rsidRPr="00AA5DA6" w14:paraId="11BB1173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23573D46" w14:textId="56AE5740" w:rsidR="00294B62" w:rsidRPr="00AA5DA6" w:rsidRDefault="00294B62" w:rsidP="00AA5DA6">
            <w:pPr>
              <w:widowControl/>
              <w:spacing w:line="480" w:lineRule="auto"/>
              <w:ind w:firstLineChars="100" w:firstLine="240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≥ 50 mm</w:t>
            </w:r>
            <w:r w:rsidR="00C015E4" w:rsidRPr="00AA5DA6">
              <w:rPr>
                <w:color w:val="000000"/>
                <w:kern w:val="0"/>
                <w:sz w:val="24"/>
                <w:szCs w:val="21"/>
              </w:rPr>
              <w:t>, n (%)</w:t>
            </w:r>
          </w:p>
        </w:tc>
        <w:tc>
          <w:tcPr>
            <w:tcW w:w="785" w:type="pct"/>
            <w:vAlign w:val="center"/>
          </w:tcPr>
          <w:p w14:paraId="6CCF599D" w14:textId="42D8E87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20 (7.6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4D66D3C" w14:textId="18E045A0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57 (12.0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19023D3" w14:textId="0BFDAC6C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0.077</w:t>
            </w:r>
          </w:p>
        </w:tc>
      </w:tr>
      <w:tr w:rsidR="00294B62" w:rsidRPr="00AA5DA6" w14:paraId="1F1B895A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50991A4E" w14:textId="079BC7DA" w:rsidR="00294B62" w:rsidRPr="00AA5DA6" w:rsidRDefault="00C015E4" w:rsidP="00AA5DA6">
            <w:pPr>
              <w:widowControl/>
              <w:spacing w:line="480" w:lineRule="auto"/>
              <w:ind w:firstLineChars="100" w:firstLine="240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M</w:t>
            </w:r>
            <w:r w:rsidR="00294B62" w:rsidRPr="00AA5DA6">
              <w:rPr>
                <w:color w:val="000000"/>
                <w:kern w:val="0"/>
                <w:sz w:val="24"/>
                <w:szCs w:val="21"/>
              </w:rPr>
              <w:t>issing data</w:t>
            </w:r>
            <w:r w:rsidRPr="00AA5DA6">
              <w:rPr>
                <w:color w:val="000000"/>
                <w:kern w:val="0"/>
                <w:sz w:val="24"/>
                <w:szCs w:val="21"/>
              </w:rPr>
              <w:t>, n (%)</w:t>
            </w:r>
          </w:p>
        </w:tc>
        <w:tc>
          <w:tcPr>
            <w:tcW w:w="785" w:type="pct"/>
            <w:vAlign w:val="center"/>
          </w:tcPr>
          <w:p w14:paraId="4D85264E" w14:textId="165B03F6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8 (2.9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C930A27" w14:textId="0308BF22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5 (1.0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64779E2" w14:textId="1DCC714B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0.10</w:t>
            </w:r>
          </w:p>
        </w:tc>
      </w:tr>
      <w:tr w:rsidR="00294B62" w:rsidRPr="00AA5DA6" w14:paraId="4098BB57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7E7108A6" w14:textId="714C7C4E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Scoring balloon used for dilatation</w:t>
            </w:r>
            <w:r w:rsidR="00C015E4" w:rsidRPr="00AA5DA6">
              <w:rPr>
                <w:color w:val="000000"/>
                <w:kern w:val="0"/>
                <w:sz w:val="24"/>
                <w:szCs w:val="21"/>
              </w:rPr>
              <w:t>, n (%)</w:t>
            </w:r>
          </w:p>
        </w:tc>
        <w:tc>
          <w:tcPr>
            <w:tcW w:w="785" w:type="pct"/>
            <w:vAlign w:val="center"/>
          </w:tcPr>
          <w:p w14:paraId="1B0CF3CA" w14:textId="3CB3A8F8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77 (28.3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165C908" w14:textId="6CDFCA1A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163 (34.0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AB799EC" w14:textId="47231DB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0.12</w:t>
            </w:r>
          </w:p>
        </w:tc>
      </w:tr>
      <w:tr w:rsidR="00294B62" w:rsidRPr="00AA5DA6" w14:paraId="3417309D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3E57D2D2" w14:textId="5AC264F9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Non-compliant balloon used for dilatation</w:t>
            </w:r>
            <w:r w:rsidR="00C015E4" w:rsidRPr="00AA5DA6">
              <w:rPr>
                <w:color w:val="000000"/>
                <w:kern w:val="0"/>
                <w:sz w:val="24"/>
                <w:szCs w:val="21"/>
              </w:rPr>
              <w:t>, n (%)</w:t>
            </w:r>
          </w:p>
        </w:tc>
        <w:tc>
          <w:tcPr>
            <w:tcW w:w="785" w:type="pct"/>
            <w:vAlign w:val="center"/>
          </w:tcPr>
          <w:p w14:paraId="788F9A06" w14:textId="5365F933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126 (46.3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A3F9070" w14:textId="58E548B2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190 (39.7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6C0F8D8" w14:textId="2937DCA9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0.089</w:t>
            </w:r>
          </w:p>
        </w:tc>
      </w:tr>
      <w:tr w:rsidR="00294B62" w:rsidRPr="00AA5DA6" w14:paraId="16319880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78B0CF13" w14:textId="49867FB3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Revascularization strategy</w:t>
            </w:r>
            <w:r w:rsidR="00C015E4" w:rsidRPr="00AA5DA6">
              <w:rPr>
                <w:color w:val="000000"/>
                <w:kern w:val="0"/>
                <w:sz w:val="24"/>
                <w:szCs w:val="21"/>
              </w:rPr>
              <w:t>, n (%)</w:t>
            </w:r>
          </w:p>
        </w:tc>
        <w:tc>
          <w:tcPr>
            <w:tcW w:w="785" w:type="pct"/>
            <w:vAlign w:val="center"/>
          </w:tcPr>
          <w:p w14:paraId="12A9DA2F" w14:textId="7777777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204F627" w14:textId="24788F6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E4E8ADA" w14:textId="7777777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&lt; 0.001</w:t>
            </w:r>
          </w:p>
        </w:tc>
      </w:tr>
      <w:tr w:rsidR="00294B62" w:rsidRPr="00AA5DA6" w14:paraId="539D807C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07B42F09" w14:textId="77777777" w:rsidR="00294B62" w:rsidRPr="00AA5DA6" w:rsidRDefault="00294B62" w:rsidP="00AA5DA6">
            <w:pPr>
              <w:widowControl/>
              <w:spacing w:line="480" w:lineRule="auto"/>
              <w:ind w:firstLineChars="100" w:firstLine="240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Plain old balloon angioplasty</w:t>
            </w:r>
          </w:p>
        </w:tc>
        <w:tc>
          <w:tcPr>
            <w:tcW w:w="785" w:type="pct"/>
            <w:vAlign w:val="center"/>
          </w:tcPr>
          <w:p w14:paraId="1151D419" w14:textId="0A1601D5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132 (48.5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67D1927" w14:textId="798EA2C1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291 (60.8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0CF1675" w14:textId="7777777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</w:tr>
      <w:tr w:rsidR="00294B62" w:rsidRPr="00AA5DA6" w14:paraId="7FFCE555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5C570A29" w14:textId="77777777" w:rsidR="00294B62" w:rsidRPr="00AA5DA6" w:rsidRDefault="00294B62" w:rsidP="00AA5DA6">
            <w:pPr>
              <w:widowControl/>
              <w:spacing w:line="480" w:lineRule="auto"/>
              <w:ind w:firstLineChars="100" w:firstLine="240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Stent implantation</w:t>
            </w:r>
          </w:p>
        </w:tc>
        <w:tc>
          <w:tcPr>
            <w:tcW w:w="785" w:type="pct"/>
            <w:vAlign w:val="center"/>
          </w:tcPr>
          <w:p w14:paraId="11606B64" w14:textId="0950F5DD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56 (20.6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22D9D11" w14:textId="4C01C50E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98 (20.5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81C47D7" w14:textId="7777777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</w:tr>
      <w:tr w:rsidR="00294B62" w:rsidRPr="00AA5DA6" w14:paraId="5E881EF8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23F6F31A" w14:textId="77777777" w:rsidR="00294B62" w:rsidRPr="00AA5DA6" w:rsidRDefault="00294B62" w:rsidP="00AA5DA6">
            <w:pPr>
              <w:widowControl/>
              <w:spacing w:line="480" w:lineRule="auto"/>
              <w:ind w:firstLineChars="100" w:firstLine="240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Drug-coated balloon treatment</w:t>
            </w:r>
          </w:p>
        </w:tc>
        <w:tc>
          <w:tcPr>
            <w:tcW w:w="785" w:type="pct"/>
            <w:vAlign w:val="center"/>
          </w:tcPr>
          <w:p w14:paraId="37FE70FC" w14:textId="01F4DC95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84 (30.9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3D904C9" w14:textId="203097D2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90 (18.8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4D51B60" w14:textId="7777777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</w:tr>
      <w:tr w:rsidR="00294B62" w:rsidRPr="00AA5DA6" w14:paraId="65F45C60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2718FBEB" w14:textId="1557AEBF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Intravascular ultrasound use</w:t>
            </w:r>
            <w:r w:rsidR="00C015E4" w:rsidRPr="00AA5DA6">
              <w:rPr>
                <w:color w:val="000000"/>
                <w:kern w:val="0"/>
                <w:sz w:val="24"/>
                <w:szCs w:val="21"/>
              </w:rPr>
              <w:t>, n (%)</w:t>
            </w:r>
          </w:p>
        </w:tc>
        <w:tc>
          <w:tcPr>
            <w:tcW w:w="785" w:type="pct"/>
            <w:vAlign w:val="center"/>
          </w:tcPr>
          <w:p w14:paraId="5D799533" w14:textId="29BEE392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204 (75.0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4852876" w14:textId="5A97B813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280 (58.5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BF4B5EF" w14:textId="7777777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&lt; 0.001</w:t>
            </w:r>
          </w:p>
        </w:tc>
      </w:tr>
      <w:tr w:rsidR="00294B62" w:rsidRPr="00AA5DA6" w14:paraId="65C32879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6A88C4CF" w14:textId="00197964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Additional AI revascularization</w:t>
            </w:r>
            <w:r w:rsidR="00C015E4" w:rsidRPr="00AA5DA6">
              <w:rPr>
                <w:color w:val="000000"/>
                <w:kern w:val="0"/>
                <w:sz w:val="24"/>
                <w:szCs w:val="21"/>
              </w:rPr>
              <w:t>, n (%)</w:t>
            </w:r>
          </w:p>
        </w:tc>
        <w:tc>
          <w:tcPr>
            <w:tcW w:w="785" w:type="pct"/>
            <w:vAlign w:val="center"/>
          </w:tcPr>
          <w:p w14:paraId="4F1C464B" w14:textId="1B2D2EA9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74 (27.2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BF335A8" w14:textId="34A19143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140 (29.2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645FB37" w14:textId="1811CD7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0.61</w:t>
            </w:r>
          </w:p>
        </w:tc>
      </w:tr>
      <w:tr w:rsidR="00294B62" w:rsidRPr="00AA5DA6" w14:paraId="661AE44F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0AF48C57" w14:textId="28E292C1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lastRenderedPageBreak/>
              <w:t>Additional SFA revascularization</w:t>
            </w:r>
            <w:r w:rsidR="00C015E4" w:rsidRPr="00AA5DA6">
              <w:rPr>
                <w:color w:val="000000"/>
                <w:kern w:val="0"/>
                <w:sz w:val="24"/>
                <w:szCs w:val="21"/>
              </w:rPr>
              <w:t>, n (%)</w:t>
            </w:r>
          </w:p>
        </w:tc>
        <w:tc>
          <w:tcPr>
            <w:tcW w:w="785" w:type="pct"/>
            <w:vAlign w:val="center"/>
          </w:tcPr>
          <w:p w14:paraId="3E6BBF89" w14:textId="2F63D2FA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106 (39.0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2B8AC09" w14:textId="21528CD3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203 (42.6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D0AE5B3" w14:textId="7E041D20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0.38</w:t>
            </w:r>
          </w:p>
        </w:tc>
      </w:tr>
      <w:tr w:rsidR="00294B62" w:rsidRPr="00AA5DA6" w14:paraId="1C68DD7C" w14:textId="77777777" w:rsidTr="00AA5DA6">
        <w:trPr>
          <w:trHeight w:val="310"/>
        </w:trPr>
        <w:tc>
          <w:tcPr>
            <w:tcW w:w="2827" w:type="pct"/>
            <w:shd w:val="clear" w:color="auto" w:fill="auto"/>
            <w:noWrap/>
            <w:vAlign w:val="center"/>
            <w:hideMark/>
          </w:tcPr>
          <w:p w14:paraId="30B59433" w14:textId="2C6B0AAA" w:rsidR="00294B62" w:rsidRPr="00AA5DA6" w:rsidRDefault="00C015E4" w:rsidP="00AA5DA6">
            <w:pPr>
              <w:widowControl/>
              <w:spacing w:line="480" w:lineRule="auto"/>
              <w:ind w:firstLineChars="100" w:firstLine="240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M</w:t>
            </w:r>
            <w:r w:rsidR="00294B62" w:rsidRPr="00AA5DA6">
              <w:rPr>
                <w:color w:val="000000"/>
                <w:kern w:val="0"/>
                <w:sz w:val="24"/>
                <w:szCs w:val="21"/>
              </w:rPr>
              <w:t>issing data</w:t>
            </w:r>
            <w:r w:rsidRPr="00AA5DA6">
              <w:rPr>
                <w:color w:val="000000"/>
                <w:kern w:val="0"/>
                <w:sz w:val="24"/>
                <w:szCs w:val="21"/>
              </w:rPr>
              <w:t>, n (%)</w:t>
            </w:r>
          </w:p>
        </w:tc>
        <w:tc>
          <w:tcPr>
            <w:tcW w:w="785" w:type="pct"/>
            <w:vAlign w:val="center"/>
          </w:tcPr>
          <w:p w14:paraId="76F0ACC0" w14:textId="23A18289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0 (0.0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10338C7" w14:textId="224922B3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2 (0.4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0501CAE" w14:textId="7EDE5F17" w:rsidR="00294B62" w:rsidRPr="00AA5DA6" w:rsidRDefault="00294B6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0.74</w:t>
            </w:r>
          </w:p>
        </w:tc>
      </w:tr>
    </w:tbl>
    <w:p w14:paraId="2A60A6B0" w14:textId="02AC98D4" w:rsidR="00C015E4" w:rsidRPr="00AA5DA6" w:rsidRDefault="00237DEF" w:rsidP="00AA5DA6">
      <w:pPr>
        <w:spacing w:line="480" w:lineRule="auto"/>
        <w:jc w:val="left"/>
        <w:rPr>
          <w:sz w:val="24"/>
          <w:szCs w:val="21"/>
        </w:rPr>
      </w:pPr>
      <w:r w:rsidRPr="00AA5DA6">
        <w:rPr>
          <w:rFonts w:hint="eastAsia"/>
          <w:sz w:val="24"/>
          <w:szCs w:val="21"/>
        </w:rPr>
        <w:t>I</w:t>
      </w:r>
      <w:r w:rsidRPr="00AA5DA6">
        <w:rPr>
          <w:sz w:val="24"/>
          <w:szCs w:val="21"/>
        </w:rPr>
        <w:t>ntergroup difference</w:t>
      </w:r>
      <w:r w:rsidR="00C015E4" w:rsidRPr="00AA5DA6">
        <w:rPr>
          <w:sz w:val="24"/>
          <w:szCs w:val="21"/>
        </w:rPr>
        <w:t>s</w:t>
      </w:r>
      <w:r w:rsidRPr="00AA5DA6">
        <w:rPr>
          <w:sz w:val="24"/>
          <w:szCs w:val="21"/>
        </w:rPr>
        <w:t xml:space="preserve"> </w:t>
      </w:r>
      <w:r w:rsidR="00C015E4" w:rsidRPr="00AA5DA6">
        <w:rPr>
          <w:sz w:val="24"/>
          <w:szCs w:val="21"/>
        </w:rPr>
        <w:t xml:space="preserve">were </w:t>
      </w:r>
      <w:r w:rsidRPr="00AA5DA6">
        <w:rPr>
          <w:sz w:val="24"/>
          <w:szCs w:val="21"/>
        </w:rPr>
        <w:t xml:space="preserve">tested by Welch’s </w:t>
      </w:r>
      <w:r w:rsidRPr="00AA5DA6">
        <w:rPr>
          <w:i/>
          <w:iCs/>
          <w:sz w:val="24"/>
          <w:szCs w:val="21"/>
        </w:rPr>
        <w:t>t</w:t>
      </w:r>
      <w:r w:rsidRPr="00AA5DA6">
        <w:rPr>
          <w:sz w:val="24"/>
          <w:szCs w:val="21"/>
        </w:rPr>
        <w:t xml:space="preserve"> test for continuous variables and the chi-squared test for discrete var</w:t>
      </w:r>
      <w:r w:rsidR="00C015E4" w:rsidRPr="00AA5DA6">
        <w:rPr>
          <w:sz w:val="24"/>
          <w:szCs w:val="21"/>
        </w:rPr>
        <w:t>i</w:t>
      </w:r>
      <w:r w:rsidRPr="00AA5DA6">
        <w:rPr>
          <w:sz w:val="24"/>
          <w:szCs w:val="21"/>
        </w:rPr>
        <w:t>ables.</w:t>
      </w:r>
    </w:p>
    <w:p w14:paraId="1746C067" w14:textId="4FBFDD40" w:rsidR="00C015E4" w:rsidRPr="00AA5DA6" w:rsidRDefault="00C015E4" w:rsidP="00AA5DA6">
      <w:pPr>
        <w:spacing w:line="480" w:lineRule="auto"/>
        <w:jc w:val="left"/>
        <w:rPr>
          <w:sz w:val="24"/>
          <w:szCs w:val="21"/>
        </w:rPr>
      </w:pPr>
      <w:r w:rsidRPr="00AA5DA6">
        <w:rPr>
          <w:sz w:val="24"/>
          <w:szCs w:val="21"/>
        </w:rPr>
        <w:t>*Nodular calcifications were defined as coral reef-like calcifications protruding into the lumen</w:t>
      </w:r>
    </w:p>
    <w:p w14:paraId="3EB240D9" w14:textId="326FBFC7" w:rsidR="00FD20A2" w:rsidRPr="00AA5DA6" w:rsidRDefault="00C015E4" w:rsidP="00AA5DA6">
      <w:pPr>
        <w:widowControl/>
        <w:spacing w:line="480" w:lineRule="auto"/>
        <w:jc w:val="left"/>
        <w:rPr>
          <w:sz w:val="24"/>
          <w:szCs w:val="21"/>
        </w:rPr>
      </w:pPr>
      <w:r w:rsidRPr="00AA5DA6">
        <w:rPr>
          <w:sz w:val="24"/>
          <w:szCs w:val="21"/>
        </w:rPr>
        <w:t>AI, aortoiliac CFA, common femoral artery; SFA, superficial femoral artery</w:t>
      </w:r>
      <w:r w:rsidR="00FD20A2" w:rsidRPr="00AA5DA6">
        <w:rPr>
          <w:sz w:val="24"/>
          <w:szCs w:val="21"/>
        </w:rPr>
        <w:br w:type="page"/>
      </w:r>
    </w:p>
    <w:p w14:paraId="2A369D24" w14:textId="70D22511" w:rsidR="00294B62" w:rsidRPr="00AA5DA6" w:rsidRDefault="00FD20A2" w:rsidP="00AA5DA6">
      <w:pPr>
        <w:spacing w:line="480" w:lineRule="auto"/>
        <w:jc w:val="left"/>
        <w:rPr>
          <w:rFonts w:eastAsia="ＭＳ ゴシック"/>
          <w:b/>
          <w:sz w:val="24"/>
          <w:szCs w:val="21"/>
        </w:rPr>
      </w:pPr>
      <w:r w:rsidRPr="00AA5DA6">
        <w:rPr>
          <w:rFonts w:eastAsia="ＭＳ ゴシック"/>
          <w:b/>
          <w:sz w:val="24"/>
          <w:szCs w:val="21"/>
        </w:rPr>
        <w:lastRenderedPageBreak/>
        <w:t>Supplementary Table 2. Association of baseline characteristics with restenosis risk</w:t>
      </w:r>
      <w:r w:rsidR="00A2408A" w:rsidRPr="00AA5DA6">
        <w:rPr>
          <w:b/>
          <w:bCs/>
          <w:sz w:val="24"/>
          <w:szCs w:val="21"/>
        </w:rPr>
        <w:t xml:space="preserve"> in patients </w:t>
      </w:r>
      <w:r w:rsidR="00A2408A" w:rsidRPr="00AA5DA6">
        <w:rPr>
          <w:b/>
          <w:bCs/>
          <w:color w:val="000000"/>
          <w:kern w:val="0"/>
          <w:sz w:val="24"/>
          <w:szCs w:val="21"/>
        </w:rPr>
        <w:t>(N = 751)</w:t>
      </w:r>
      <w:r w:rsidR="00A2408A" w:rsidRPr="00AA5DA6">
        <w:rPr>
          <w:color w:val="000000"/>
          <w:kern w:val="0"/>
          <w:sz w:val="24"/>
          <w:szCs w:val="21"/>
        </w:rPr>
        <w:t xml:space="preserve"> </w:t>
      </w:r>
      <w:r w:rsidR="00A2408A" w:rsidRPr="00AA5DA6">
        <w:rPr>
          <w:b/>
          <w:bCs/>
          <w:sz w:val="24"/>
          <w:szCs w:val="21"/>
        </w:rPr>
        <w:t>who underwent endovascular therapy for common femoral artery lesion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41"/>
        <w:gridCol w:w="3385"/>
      </w:tblGrid>
      <w:tr w:rsidR="00FD20A2" w:rsidRPr="00AA5DA6" w14:paraId="0C557DC4" w14:textId="77777777" w:rsidTr="00AA5DA6">
        <w:trPr>
          <w:trHeight w:val="260"/>
        </w:trPr>
        <w:tc>
          <w:tcPr>
            <w:tcW w:w="3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0F63C" w14:textId="77777777" w:rsidR="00FD20A2" w:rsidRPr="00AA5DA6" w:rsidRDefault="00FD20A2" w:rsidP="00AA5DA6">
            <w:pPr>
              <w:widowControl/>
              <w:spacing w:line="480" w:lineRule="auto"/>
              <w:jc w:val="left"/>
              <w:rPr>
                <w:kern w:val="0"/>
                <w:sz w:val="24"/>
                <w:szCs w:val="21"/>
              </w:rPr>
            </w:pPr>
          </w:p>
        </w:tc>
        <w:tc>
          <w:tcPr>
            <w:tcW w:w="1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32454" w14:textId="77777777" w:rsidR="00FD20A2" w:rsidRPr="00AA5DA6" w:rsidRDefault="00FD20A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>Crude hazard ratio</w:t>
            </w:r>
          </w:p>
        </w:tc>
      </w:tr>
      <w:tr w:rsidR="00FD20A2" w:rsidRPr="00AA5DA6" w14:paraId="1C055789" w14:textId="77777777" w:rsidTr="00AA5DA6">
        <w:trPr>
          <w:trHeight w:val="260"/>
        </w:trPr>
        <w:tc>
          <w:tcPr>
            <w:tcW w:w="3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741C" w14:textId="2FA153DE" w:rsidR="00FD20A2" w:rsidRPr="00AA5DA6" w:rsidRDefault="00FD20A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>M</w:t>
            </w:r>
            <w:r w:rsidRPr="00AA5DA6">
              <w:rPr>
                <w:color w:val="000000"/>
                <w:kern w:val="0"/>
                <w:sz w:val="24"/>
                <w:szCs w:val="21"/>
              </w:rPr>
              <w:t>ale sex</w:t>
            </w:r>
          </w:p>
        </w:tc>
        <w:tc>
          <w:tcPr>
            <w:tcW w:w="1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40F2" w14:textId="5D561129" w:rsidR="00FD20A2" w:rsidRPr="00AA5DA6" w:rsidRDefault="00FD20A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0.77 [0.56 </w:t>
            </w:r>
            <w:r w:rsidR="00A56889">
              <w:rPr>
                <w:color w:val="000000"/>
                <w:kern w:val="0"/>
                <w:sz w:val="24"/>
                <w:szCs w:val="21"/>
              </w:rPr>
              <w:t>-</w:t>
            </w: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1.08] (P</w:t>
            </w:r>
            <w:r w:rsidR="00A2408A"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= </w:t>
            </w: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>0.13)</w:t>
            </w:r>
          </w:p>
        </w:tc>
      </w:tr>
      <w:tr w:rsidR="00FD20A2" w:rsidRPr="00AA5DA6" w14:paraId="53DBD78A" w14:textId="77777777" w:rsidTr="00AA5DA6">
        <w:trPr>
          <w:trHeight w:val="260"/>
        </w:trPr>
        <w:tc>
          <w:tcPr>
            <w:tcW w:w="3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F186" w14:textId="4A8E4BB9" w:rsidR="00FD20A2" w:rsidRPr="00AA5DA6" w:rsidRDefault="00FD20A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 xml:space="preserve">Age </w:t>
            </w: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>≥</w:t>
            </w:r>
            <w:r w:rsidR="00A2408A"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</w:t>
            </w:r>
            <w:r w:rsidRPr="00AA5DA6">
              <w:rPr>
                <w:color w:val="000000"/>
                <w:kern w:val="0"/>
                <w:sz w:val="24"/>
                <w:szCs w:val="21"/>
              </w:rPr>
              <w:t>70 years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517C" w14:textId="5DA0CCCF" w:rsidR="00FD20A2" w:rsidRPr="00AA5DA6" w:rsidRDefault="00FD20A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0.75 [0.55 </w:t>
            </w:r>
            <w:r w:rsidR="00A56889">
              <w:rPr>
                <w:color w:val="000000"/>
                <w:kern w:val="0"/>
                <w:sz w:val="24"/>
                <w:szCs w:val="21"/>
              </w:rPr>
              <w:t>-</w:t>
            </w: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1.04] (P</w:t>
            </w:r>
            <w:r w:rsidR="00A2408A"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= </w:t>
            </w: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>0.082)</w:t>
            </w:r>
          </w:p>
        </w:tc>
      </w:tr>
      <w:tr w:rsidR="00FD20A2" w:rsidRPr="00AA5DA6" w14:paraId="5E10B346" w14:textId="77777777" w:rsidTr="00AA5DA6">
        <w:trPr>
          <w:trHeight w:val="260"/>
        </w:trPr>
        <w:tc>
          <w:tcPr>
            <w:tcW w:w="3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ACA3" w14:textId="6A20D1D0" w:rsidR="00FD20A2" w:rsidRPr="00AA5DA6" w:rsidRDefault="00FD20A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>N</w:t>
            </w:r>
            <w:r w:rsidRPr="00AA5DA6">
              <w:rPr>
                <w:color w:val="000000"/>
                <w:kern w:val="0"/>
                <w:sz w:val="24"/>
                <w:szCs w:val="21"/>
              </w:rPr>
              <w:t>on-ambulatory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CB73" w14:textId="4E1C2924" w:rsidR="00FD20A2" w:rsidRPr="00AA5DA6" w:rsidRDefault="00FD20A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1.56 [0.92 </w:t>
            </w:r>
            <w:r w:rsidR="00A56889">
              <w:rPr>
                <w:color w:val="000000"/>
                <w:kern w:val="0"/>
                <w:sz w:val="24"/>
                <w:szCs w:val="21"/>
              </w:rPr>
              <w:t>-</w:t>
            </w: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2.65] (P</w:t>
            </w:r>
            <w:r w:rsidR="00A2408A"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= </w:t>
            </w: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>0.10)</w:t>
            </w:r>
          </w:p>
        </w:tc>
      </w:tr>
      <w:tr w:rsidR="00FD20A2" w:rsidRPr="00AA5DA6" w14:paraId="3F574FA0" w14:textId="77777777" w:rsidTr="00AA5DA6">
        <w:trPr>
          <w:trHeight w:val="260"/>
        </w:trPr>
        <w:tc>
          <w:tcPr>
            <w:tcW w:w="3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5C9F" w14:textId="2584B53C" w:rsidR="00FD20A2" w:rsidRPr="00AA5DA6" w:rsidRDefault="00FD20A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>S</w:t>
            </w:r>
            <w:r w:rsidRPr="00AA5DA6">
              <w:rPr>
                <w:color w:val="000000"/>
                <w:kern w:val="0"/>
                <w:sz w:val="24"/>
                <w:szCs w:val="21"/>
              </w:rPr>
              <w:t>moker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1FF9" w14:textId="3E3848B3" w:rsidR="00FD20A2" w:rsidRPr="00AA5DA6" w:rsidRDefault="00FD20A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0.84 [0.61 </w:t>
            </w:r>
            <w:r w:rsidR="00A56889">
              <w:rPr>
                <w:color w:val="000000"/>
                <w:kern w:val="0"/>
                <w:sz w:val="24"/>
                <w:szCs w:val="21"/>
              </w:rPr>
              <w:t>-</w:t>
            </w: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1.17] (P</w:t>
            </w:r>
            <w:r w:rsidR="00A2408A"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= </w:t>
            </w: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>0.30)</w:t>
            </w:r>
          </w:p>
        </w:tc>
      </w:tr>
      <w:tr w:rsidR="00FD20A2" w:rsidRPr="00AA5DA6" w14:paraId="6BDDADC9" w14:textId="77777777" w:rsidTr="00AA5DA6">
        <w:trPr>
          <w:trHeight w:val="260"/>
        </w:trPr>
        <w:tc>
          <w:tcPr>
            <w:tcW w:w="3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817F" w14:textId="68F19E80" w:rsidR="00FD20A2" w:rsidRPr="00AA5DA6" w:rsidRDefault="00A2408A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Type 2 diabetes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ACD9" w14:textId="2C73A6B0" w:rsidR="00FD20A2" w:rsidRPr="00AA5DA6" w:rsidRDefault="00FD20A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1.09 [0.80 </w:t>
            </w:r>
            <w:r w:rsidR="00A56889">
              <w:rPr>
                <w:color w:val="000000"/>
                <w:kern w:val="0"/>
                <w:sz w:val="24"/>
                <w:szCs w:val="21"/>
              </w:rPr>
              <w:t>-</w:t>
            </w: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1.47] (P</w:t>
            </w:r>
            <w:r w:rsidR="00A2408A"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= </w:t>
            </w: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>0.58)</w:t>
            </w:r>
          </w:p>
        </w:tc>
      </w:tr>
      <w:tr w:rsidR="00FD20A2" w:rsidRPr="00AA5DA6" w14:paraId="0A8D6336" w14:textId="77777777" w:rsidTr="00AA5DA6">
        <w:trPr>
          <w:trHeight w:val="260"/>
        </w:trPr>
        <w:tc>
          <w:tcPr>
            <w:tcW w:w="3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A7214" w14:textId="185A7FBA" w:rsidR="00FD20A2" w:rsidRPr="00AA5DA6" w:rsidRDefault="00FD20A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>C</w:t>
            </w:r>
            <w:r w:rsidRPr="00AA5DA6">
              <w:rPr>
                <w:color w:val="000000"/>
                <w:kern w:val="0"/>
                <w:sz w:val="24"/>
                <w:szCs w:val="21"/>
              </w:rPr>
              <w:t>hronic kidney disease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75FA8" w14:textId="77777777" w:rsidR="00FD20A2" w:rsidRPr="00AA5DA6" w:rsidRDefault="00FD20A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</w:tr>
      <w:tr w:rsidR="00FD20A2" w:rsidRPr="00AA5DA6" w14:paraId="5890175F" w14:textId="77777777" w:rsidTr="00AA5DA6">
        <w:trPr>
          <w:trHeight w:val="260"/>
        </w:trPr>
        <w:tc>
          <w:tcPr>
            <w:tcW w:w="3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F7A0" w14:textId="157E697F" w:rsidR="00FD20A2" w:rsidRPr="00AA5DA6" w:rsidRDefault="00FD20A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</w:t>
            </w:r>
            <w:r w:rsidRPr="00AA5DA6">
              <w:rPr>
                <w:color w:val="000000"/>
                <w:kern w:val="0"/>
                <w:sz w:val="24"/>
                <w:szCs w:val="21"/>
              </w:rPr>
              <w:t xml:space="preserve">  Without dialysis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757D" w14:textId="4597B193" w:rsidR="00FD20A2" w:rsidRPr="00AA5DA6" w:rsidRDefault="00FD20A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0.81 [0.55 </w:t>
            </w:r>
            <w:r w:rsidR="00A56889">
              <w:rPr>
                <w:color w:val="000000"/>
                <w:kern w:val="0"/>
                <w:sz w:val="24"/>
                <w:szCs w:val="21"/>
              </w:rPr>
              <w:t>-</w:t>
            </w: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1.19] (P</w:t>
            </w:r>
            <w:r w:rsidR="00A2408A"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= </w:t>
            </w: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>0.28)</w:t>
            </w:r>
          </w:p>
        </w:tc>
      </w:tr>
      <w:tr w:rsidR="00FD20A2" w:rsidRPr="00AA5DA6" w14:paraId="2A985DE5" w14:textId="77777777" w:rsidTr="00AA5DA6">
        <w:trPr>
          <w:trHeight w:val="260"/>
        </w:trPr>
        <w:tc>
          <w:tcPr>
            <w:tcW w:w="3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84FC" w14:textId="6392FF42" w:rsidR="00FD20A2" w:rsidRPr="00AA5DA6" w:rsidRDefault="00FD20A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</w:t>
            </w:r>
            <w:r w:rsidRPr="00AA5DA6">
              <w:rPr>
                <w:color w:val="000000"/>
                <w:kern w:val="0"/>
                <w:sz w:val="24"/>
                <w:szCs w:val="21"/>
              </w:rPr>
              <w:t xml:space="preserve">  On dialysis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797D" w14:textId="6AE9859D" w:rsidR="00FD20A2" w:rsidRPr="00AA5DA6" w:rsidRDefault="00FD20A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0.99 [0.71 </w:t>
            </w:r>
            <w:r w:rsidR="00A56889">
              <w:rPr>
                <w:color w:val="000000"/>
                <w:kern w:val="0"/>
                <w:sz w:val="24"/>
                <w:szCs w:val="21"/>
              </w:rPr>
              <w:t>-</w:t>
            </w: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1.40] (P</w:t>
            </w:r>
            <w:r w:rsidR="00A2408A"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= </w:t>
            </w: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>0.97)</w:t>
            </w:r>
          </w:p>
        </w:tc>
      </w:tr>
      <w:tr w:rsidR="00FD20A2" w:rsidRPr="00AA5DA6" w14:paraId="297076D0" w14:textId="77777777" w:rsidTr="00AA5DA6">
        <w:trPr>
          <w:trHeight w:val="260"/>
        </w:trPr>
        <w:tc>
          <w:tcPr>
            <w:tcW w:w="3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D77C" w14:textId="0A834B8B" w:rsidR="00FD20A2" w:rsidRPr="00AA5DA6" w:rsidRDefault="00FD20A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>C</w:t>
            </w:r>
            <w:r w:rsidRPr="00AA5DA6">
              <w:rPr>
                <w:color w:val="000000"/>
                <w:kern w:val="0"/>
                <w:sz w:val="24"/>
                <w:szCs w:val="21"/>
              </w:rPr>
              <w:t>erebrovascular disease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79DA" w14:textId="1F35B50A" w:rsidR="00FD20A2" w:rsidRPr="00AA5DA6" w:rsidRDefault="00FD20A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0.98 [0.65 </w:t>
            </w:r>
            <w:r w:rsidR="00A56889">
              <w:rPr>
                <w:color w:val="000000"/>
                <w:kern w:val="0"/>
                <w:sz w:val="24"/>
                <w:szCs w:val="21"/>
              </w:rPr>
              <w:t>-</w:t>
            </w: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1.48] (P</w:t>
            </w:r>
            <w:r w:rsidR="00A2408A"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= </w:t>
            </w: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>0.94)</w:t>
            </w:r>
          </w:p>
        </w:tc>
      </w:tr>
      <w:tr w:rsidR="00FD20A2" w:rsidRPr="00AA5DA6" w14:paraId="78502D0E" w14:textId="77777777" w:rsidTr="00AA5DA6">
        <w:trPr>
          <w:trHeight w:val="260"/>
        </w:trPr>
        <w:tc>
          <w:tcPr>
            <w:tcW w:w="3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E280" w14:textId="21CC39D1" w:rsidR="00FD20A2" w:rsidRPr="00AA5DA6" w:rsidRDefault="00FD20A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>C</w:t>
            </w:r>
            <w:r w:rsidRPr="00AA5DA6">
              <w:rPr>
                <w:color w:val="000000"/>
                <w:kern w:val="0"/>
                <w:sz w:val="24"/>
                <w:szCs w:val="21"/>
              </w:rPr>
              <w:t>oronary artery disease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39A5" w14:textId="6E5B4DEB" w:rsidR="00FD20A2" w:rsidRPr="00AA5DA6" w:rsidRDefault="00FD20A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0.92 [0.68 </w:t>
            </w:r>
            <w:r w:rsidR="00A56889">
              <w:rPr>
                <w:color w:val="000000"/>
                <w:kern w:val="0"/>
                <w:sz w:val="24"/>
                <w:szCs w:val="21"/>
              </w:rPr>
              <w:t>-</w:t>
            </w: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1.24] (P</w:t>
            </w:r>
            <w:r w:rsidR="00A2408A"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= </w:t>
            </w: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>0.58)</w:t>
            </w:r>
          </w:p>
        </w:tc>
      </w:tr>
      <w:tr w:rsidR="00FD20A2" w:rsidRPr="00AA5DA6" w14:paraId="0126FC7D" w14:textId="77777777" w:rsidTr="00AA5DA6">
        <w:trPr>
          <w:trHeight w:val="260"/>
        </w:trPr>
        <w:tc>
          <w:tcPr>
            <w:tcW w:w="3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622E" w14:textId="573E5F88" w:rsidR="00FD20A2" w:rsidRPr="00AA5DA6" w:rsidRDefault="00FD20A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>C</w:t>
            </w:r>
            <w:r w:rsidRPr="00AA5DA6">
              <w:rPr>
                <w:color w:val="000000"/>
                <w:kern w:val="0"/>
                <w:sz w:val="24"/>
                <w:szCs w:val="21"/>
              </w:rPr>
              <w:t>hronic heart failure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4E5C" w14:textId="7D31318B" w:rsidR="00FD20A2" w:rsidRPr="00AA5DA6" w:rsidRDefault="00FD20A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0.85 [0.56 </w:t>
            </w:r>
            <w:r w:rsidR="00A56889">
              <w:rPr>
                <w:color w:val="000000"/>
                <w:kern w:val="0"/>
                <w:sz w:val="24"/>
                <w:szCs w:val="21"/>
              </w:rPr>
              <w:t>-</w:t>
            </w: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1.27] (P</w:t>
            </w:r>
            <w:r w:rsidR="00A2408A"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= </w:t>
            </w: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>0.42)</w:t>
            </w:r>
          </w:p>
        </w:tc>
      </w:tr>
      <w:tr w:rsidR="00FD20A2" w:rsidRPr="00AA5DA6" w14:paraId="72B6F617" w14:textId="77777777" w:rsidTr="00AA5DA6">
        <w:trPr>
          <w:trHeight w:val="260"/>
        </w:trPr>
        <w:tc>
          <w:tcPr>
            <w:tcW w:w="3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EB73" w14:textId="6A22483E" w:rsidR="00FD20A2" w:rsidRPr="00AA5DA6" w:rsidRDefault="00FD20A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>A</w:t>
            </w:r>
            <w:r w:rsidRPr="00AA5DA6">
              <w:rPr>
                <w:color w:val="000000"/>
                <w:kern w:val="0"/>
                <w:sz w:val="24"/>
                <w:szCs w:val="21"/>
              </w:rPr>
              <w:t>trial fibrillation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82C7" w14:textId="135FA791" w:rsidR="00FD20A2" w:rsidRPr="00AA5DA6" w:rsidRDefault="00FD20A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1.31 [0.87 </w:t>
            </w:r>
            <w:r w:rsidR="00A56889">
              <w:rPr>
                <w:color w:val="000000"/>
                <w:kern w:val="0"/>
                <w:sz w:val="24"/>
                <w:szCs w:val="21"/>
              </w:rPr>
              <w:t>-</w:t>
            </w: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1.96] (P</w:t>
            </w:r>
            <w:r w:rsidR="00A2408A"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= </w:t>
            </w: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>0.19)</w:t>
            </w:r>
          </w:p>
        </w:tc>
      </w:tr>
      <w:tr w:rsidR="00FD20A2" w:rsidRPr="00AA5DA6" w14:paraId="7C11E565" w14:textId="77777777" w:rsidTr="00AA5DA6">
        <w:trPr>
          <w:trHeight w:val="260"/>
        </w:trPr>
        <w:tc>
          <w:tcPr>
            <w:tcW w:w="3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BC79" w14:textId="2EB4388C" w:rsidR="00FD20A2" w:rsidRPr="00AA5DA6" w:rsidRDefault="00FD20A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>Rutherford</w:t>
            </w:r>
            <w:r w:rsidRPr="00AA5DA6">
              <w:rPr>
                <w:color w:val="000000"/>
                <w:kern w:val="0"/>
                <w:sz w:val="24"/>
                <w:szCs w:val="21"/>
              </w:rPr>
              <w:t xml:space="preserve"> classification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725C" w14:textId="703D61E1" w:rsidR="00FD20A2" w:rsidRPr="00AA5DA6" w:rsidRDefault="00FD20A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1.08 [0.90 </w:t>
            </w:r>
            <w:r w:rsidR="00A56889">
              <w:rPr>
                <w:color w:val="000000"/>
                <w:kern w:val="0"/>
                <w:sz w:val="24"/>
                <w:szCs w:val="21"/>
              </w:rPr>
              <w:t>-</w:t>
            </w: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1.28] (P</w:t>
            </w:r>
            <w:r w:rsidR="00A2408A"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= </w:t>
            </w: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>0.42)</w:t>
            </w:r>
          </w:p>
        </w:tc>
      </w:tr>
      <w:tr w:rsidR="00FD20A2" w:rsidRPr="00AA5DA6" w14:paraId="148BE9C8" w14:textId="77777777" w:rsidTr="00AA5DA6">
        <w:trPr>
          <w:trHeight w:val="260"/>
        </w:trPr>
        <w:tc>
          <w:tcPr>
            <w:tcW w:w="3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59D0" w14:textId="62E2B346" w:rsidR="00FD20A2" w:rsidRPr="00AA5DA6" w:rsidRDefault="00A2408A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Ankle brachial index</w:t>
            </w:r>
            <w:r w:rsidR="00FD20A2" w:rsidRPr="00AA5DA6">
              <w:rPr>
                <w:color w:val="000000"/>
                <w:kern w:val="0"/>
                <w:sz w:val="24"/>
                <w:szCs w:val="21"/>
              </w:rPr>
              <w:t xml:space="preserve"> &lt; </w:t>
            </w:r>
            <w:r w:rsidR="00FD20A2"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>0.6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5FCC" w14:textId="3313CA00" w:rsidR="00FD20A2" w:rsidRPr="00AA5DA6" w:rsidRDefault="00FD20A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1.17 [0.86 </w:t>
            </w:r>
            <w:r w:rsidR="00A56889">
              <w:rPr>
                <w:color w:val="000000"/>
                <w:kern w:val="0"/>
                <w:sz w:val="24"/>
                <w:szCs w:val="21"/>
              </w:rPr>
              <w:t>-</w:t>
            </w: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1.58] (P</w:t>
            </w:r>
            <w:r w:rsidR="00A2408A"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= </w:t>
            </w: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>0.32)</w:t>
            </w:r>
          </w:p>
        </w:tc>
      </w:tr>
      <w:tr w:rsidR="00FD20A2" w:rsidRPr="00AA5DA6" w14:paraId="024E205C" w14:textId="77777777" w:rsidTr="00AA5DA6">
        <w:trPr>
          <w:trHeight w:val="260"/>
        </w:trPr>
        <w:tc>
          <w:tcPr>
            <w:tcW w:w="31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5ADF" w14:textId="6ACD1D2B" w:rsidR="00FD20A2" w:rsidRPr="00AA5DA6" w:rsidRDefault="00FD20A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Additional aortoiliac revascularization</w:t>
            </w:r>
          </w:p>
        </w:tc>
        <w:tc>
          <w:tcPr>
            <w:tcW w:w="18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0637" w14:textId="7E2F989B" w:rsidR="00FD20A2" w:rsidRPr="00AA5DA6" w:rsidRDefault="00FD20A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1.09 [0.78 </w:t>
            </w:r>
            <w:r w:rsidR="00A56889">
              <w:rPr>
                <w:color w:val="000000"/>
                <w:kern w:val="0"/>
                <w:sz w:val="24"/>
                <w:szCs w:val="21"/>
              </w:rPr>
              <w:t>-</w:t>
            </w: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1.51] (P</w:t>
            </w:r>
            <w:r w:rsidR="00A2408A"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= </w:t>
            </w: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>0.62)</w:t>
            </w:r>
          </w:p>
        </w:tc>
      </w:tr>
      <w:tr w:rsidR="00FD20A2" w:rsidRPr="00AA5DA6" w14:paraId="7B4A1A4F" w14:textId="77777777" w:rsidTr="00AA5DA6">
        <w:trPr>
          <w:trHeight w:val="260"/>
        </w:trPr>
        <w:tc>
          <w:tcPr>
            <w:tcW w:w="3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C1BA1" w14:textId="7E410A8E" w:rsidR="00FD20A2" w:rsidRPr="00AA5DA6" w:rsidRDefault="00FD20A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color w:val="000000"/>
                <w:kern w:val="0"/>
                <w:sz w:val="24"/>
                <w:szCs w:val="21"/>
              </w:rPr>
              <w:t>Additional superficial femoral artery revascularization</w:t>
            </w:r>
          </w:p>
        </w:tc>
        <w:tc>
          <w:tcPr>
            <w:tcW w:w="1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C976E" w14:textId="7B96D027" w:rsidR="00FD20A2" w:rsidRPr="00AA5DA6" w:rsidRDefault="00FD20A2" w:rsidP="00AA5DA6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1.00 [0.74 </w:t>
            </w:r>
            <w:r w:rsidR="00A56889">
              <w:rPr>
                <w:color w:val="000000"/>
                <w:kern w:val="0"/>
                <w:sz w:val="24"/>
                <w:szCs w:val="21"/>
              </w:rPr>
              <w:t>-</w:t>
            </w: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1.35] (P</w:t>
            </w:r>
            <w:r w:rsidR="00A2408A"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 xml:space="preserve"> = </w:t>
            </w:r>
            <w:r w:rsidRPr="00AA5DA6">
              <w:rPr>
                <w:rFonts w:hint="eastAsia"/>
                <w:color w:val="000000"/>
                <w:kern w:val="0"/>
                <w:sz w:val="24"/>
                <w:szCs w:val="21"/>
              </w:rPr>
              <w:t>1.00)</w:t>
            </w:r>
          </w:p>
        </w:tc>
      </w:tr>
    </w:tbl>
    <w:p w14:paraId="42124906" w14:textId="470C4C13" w:rsidR="00FD20A2" w:rsidRPr="00AA5DA6" w:rsidRDefault="00FD20A2" w:rsidP="00AA5DA6">
      <w:pPr>
        <w:spacing w:line="480" w:lineRule="auto"/>
        <w:jc w:val="left"/>
        <w:rPr>
          <w:sz w:val="24"/>
          <w:szCs w:val="21"/>
        </w:rPr>
      </w:pPr>
      <w:r w:rsidRPr="00AA5DA6">
        <w:rPr>
          <w:sz w:val="24"/>
          <w:szCs w:val="21"/>
        </w:rPr>
        <w:t>Data are unadjusted hazard ratios [95% confidence intervals] (P values)</w:t>
      </w:r>
    </w:p>
    <w:sectPr w:rsidR="00FD20A2" w:rsidRPr="00AA5DA6" w:rsidSect="00AA5DA6">
      <w:pgSz w:w="11906" w:h="16838" w:code="9"/>
      <w:pgMar w:top="1440" w:right="1440" w:bottom="1440" w:left="1440" w:header="709" w:footer="709" w:gutter="0"/>
      <w:cols w:space="425"/>
      <w:docGrid w:linePitch="3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59A86" w14:textId="77777777" w:rsidR="00960632" w:rsidRDefault="00960632" w:rsidP="00D07DBB">
      <w:r>
        <w:separator/>
      </w:r>
    </w:p>
  </w:endnote>
  <w:endnote w:type="continuationSeparator" w:id="0">
    <w:p w14:paraId="16AB53C7" w14:textId="77777777" w:rsidR="00960632" w:rsidRDefault="00960632" w:rsidP="00D07D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657D3" w14:textId="77777777" w:rsidR="00960632" w:rsidRDefault="00960632" w:rsidP="00D07DBB">
      <w:r>
        <w:separator/>
      </w:r>
    </w:p>
  </w:footnote>
  <w:footnote w:type="continuationSeparator" w:id="0">
    <w:p w14:paraId="6CF3B484" w14:textId="77777777" w:rsidR="00960632" w:rsidRDefault="00960632" w:rsidP="00D07D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defaultTabStop w:val="840"/>
  <w:drawingGridHorizontalSpacing w:val="105"/>
  <w:drawingGridVerticalSpacing w:val="16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B62"/>
    <w:rsid w:val="00086B87"/>
    <w:rsid w:val="00237DEF"/>
    <w:rsid w:val="00294B62"/>
    <w:rsid w:val="003F6996"/>
    <w:rsid w:val="004804DE"/>
    <w:rsid w:val="0049520B"/>
    <w:rsid w:val="00611768"/>
    <w:rsid w:val="006249FC"/>
    <w:rsid w:val="006D0D3A"/>
    <w:rsid w:val="006E6791"/>
    <w:rsid w:val="008113B6"/>
    <w:rsid w:val="00885632"/>
    <w:rsid w:val="00960632"/>
    <w:rsid w:val="00970DD0"/>
    <w:rsid w:val="00A16C38"/>
    <w:rsid w:val="00A2408A"/>
    <w:rsid w:val="00A56889"/>
    <w:rsid w:val="00AA5DA6"/>
    <w:rsid w:val="00B356C3"/>
    <w:rsid w:val="00B91F1D"/>
    <w:rsid w:val="00C015E4"/>
    <w:rsid w:val="00D07DBB"/>
    <w:rsid w:val="00F33519"/>
    <w:rsid w:val="00FD2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FC005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C015E4"/>
  </w:style>
  <w:style w:type="character" w:styleId="a4">
    <w:name w:val="annotation reference"/>
    <w:basedOn w:val="a0"/>
    <w:uiPriority w:val="99"/>
    <w:semiHidden/>
    <w:unhideWhenUsed/>
    <w:rsid w:val="00C015E4"/>
    <w:rPr>
      <w:sz w:val="16"/>
      <w:szCs w:val="16"/>
    </w:rPr>
  </w:style>
  <w:style w:type="paragraph" w:styleId="a5">
    <w:name w:val="annotation text"/>
    <w:basedOn w:val="a"/>
    <w:link w:val="a6"/>
    <w:unhideWhenUsed/>
    <w:rsid w:val="00C015E4"/>
    <w:rPr>
      <w:sz w:val="20"/>
      <w:szCs w:val="20"/>
    </w:rPr>
  </w:style>
  <w:style w:type="character" w:customStyle="1" w:styleId="a6">
    <w:name w:val="コメント文字列 (文字)"/>
    <w:basedOn w:val="a0"/>
    <w:link w:val="a5"/>
    <w:rsid w:val="00C015E4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C015E4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C015E4"/>
    <w:rPr>
      <w:b/>
      <w:bCs/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D07DBB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D07DBB"/>
  </w:style>
  <w:style w:type="paragraph" w:styleId="ab">
    <w:name w:val="footer"/>
    <w:basedOn w:val="a"/>
    <w:link w:val="ac"/>
    <w:uiPriority w:val="99"/>
    <w:unhideWhenUsed/>
    <w:rsid w:val="00D07DBB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D07D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0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3</Words>
  <Characters>3324</Characters>
  <Application>Microsoft Office Word</Application>
  <DocSecurity>0</DocSecurity>
  <Lines>27</Lines>
  <Paragraphs>7</Paragraphs>
  <ScaleCrop>false</ScaleCrop>
  <Company/>
  <LinksUpToDate>false</LinksUpToDate>
  <CharactersWithSpaces>3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1-05T08:00:00Z</dcterms:created>
  <dcterms:modified xsi:type="dcterms:W3CDTF">2023-01-05T08:02:00Z</dcterms:modified>
</cp:coreProperties>
</file>